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49AEC" w14:textId="00179071" w:rsidR="003748CB" w:rsidRDefault="000C01CF" w:rsidP="00B2503E">
      <w:pPr>
        <w:tabs>
          <w:tab w:val="left" w:pos="378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1D1B11"/>
          <w:sz w:val="24"/>
          <w:szCs w:val="24"/>
        </w:rPr>
      </w:pPr>
      <w:bookmarkStart w:id="0" w:name="_Hlk233877969"/>
      <w:r>
        <w:rPr>
          <w:rFonts w:ascii="Times New Roman" w:hAnsi="Times New Roman"/>
          <w:b/>
          <w:color w:val="1D1B11"/>
          <w:sz w:val="24"/>
          <w:szCs w:val="24"/>
        </w:rPr>
        <w:t xml:space="preserve">Appendix </w:t>
      </w:r>
      <w:r w:rsidR="003748CB">
        <w:rPr>
          <w:rFonts w:ascii="Times New Roman" w:hAnsi="Times New Roman"/>
          <w:b/>
          <w:color w:val="1D1B11"/>
          <w:sz w:val="24"/>
          <w:szCs w:val="24"/>
        </w:rPr>
        <w:t>S</w:t>
      </w:r>
      <w:r>
        <w:rPr>
          <w:rFonts w:ascii="Times New Roman" w:hAnsi="Times New Roman"/>
          <w:b/>
          <w:color w:val="1D1B11"/>
          <w:sz w:val="24"/>
          <w:szCs w:val="24"/>
        </w:rPr>
        <w:t>1</w:t>
      </w:r>
    </w:p>
    <w:p w14:paraId="67A4588D" w14:textId="6627DB4A" w:rsidR="000C01CF" w:rsidRDefault="000C01CF" w:rsidP="00B2503E">
      <w:pPr>
        <w:tabs>
          <w:tab w:val="left" w:pos="378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1D1B11"/>
          <w:sz w:val="24"/>
          <w:szCs w:val="24"/>
        </w:rPr>
      </w:pPr>
      <w:r w:rsidRPr="006A7CAC">
        <w:rPr>
          <w:rFonts w:ascii="Times New Roman" w:hAnsi="Times New Roman"/>
          <w:b/>
          <w:color w:val="1D1B11"/>
          <w:sz w:val="24"/>
          <w:szCs w:val="24"/>
        </w:rPr>
        <w:t>Respondent’s Demographic Information</w:t>
      </w:r>
    </w:p>
    <w:p w14:paraId="26E60233" w14:textId="77777777" w:rsidR="00B2503E" w:rsidRPr="006A7CAC" w:rsidRDefault="00B2503E" w:rsidP="00B2503E">
      <w:pPr>
        <w:tabs>
          <w:tab w:val="left" w:pos="378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1D1B11"/>
          <w:sz w:val="24"/>
          <w:szCs w:val="24"/>
        </w:rPr>
      </w:pPr>
      <w:r>
        <w:rPr>
          <w:rFonts w:ascii="Times New Roman" w:hAnsi="Times New Roman"/>
          <w:b/>
          <w:color w:val="1D1B11"/>
          <w:sz w:val="24"/>
          <w:szCs w:val="24"/>
        </w:rPr>
        <w:t>n=348</w:t>
      </w:r>
    </w:p>
    <w:tbl>
      <w:tblPr>
        <w:tblStyle w:val="PlainTable4"/>
        <w:tblW w:w="7792" w:type="dxa"/>
        <w:jc w:val="center"/>
        <w:tblLook w:val="04A0" w:firstRow="1" w:lastRow="0" w:firstColumn="1" w:lastColumn="0" w:noHBand="0" w:noVBand="1"/>
      </w:tblPr>
      <w:tblGrid>
        <w:gridCol w:w="1701"/>
        <w:gridCol w:w="2549"/>
        <w:gridCol w:w="1311"/>
        <w:gridCol w:w="2231"/>
      </w:tblGrid>
      <w:tr w:rsidR="000C01CF" w:rsidRPr="006A7CAC" w14:paraId="244E85FF" w14:textId="77777777" w:rsidTr="007D1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EF245C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1D1B11"/>
                <w:sz w:val="24"/>
                <w:szCs w:val="24"/>
              </w:rPr>
              <w:t>Dimensions</w:t>
            </w:r>
          </w:p>
        </w:tc>
        <w:tc>
          <w:tcPr>
            <w:tcW w:w="25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52C259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F6C3DE" w14:textId="77777777" w:rsidR="000C01CF" w:rsidRPr="006A7CAC" w:rsidRDefault="000C01CF" w:rsidP="00996A7F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2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C51F4D" w14:textId="77777777" w:rsidR="000C01CF" w:rsidRPr="006A7CAC" w:rsidRDefault="000C01CF" w:rsidP="00996A7F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0C01CF" w:rsidRPr="006A7CAC" w14:paraId="7D5D146F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37743E0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Gender</w:t>
            </w:r>
          </w:p>
        </w:tc>
        <w:tc>
          <w:tcPr>
            <w:tcW w:w="2549" w:type="dxa"/>
            <w:tcBorders>
              <w:top w:val="single" w:sz="8" w:space="0" w:color="auto"/>
            </w:tcBorders>
            <w:shd w:val="clear" w:color="auto" w:fill="auto"/>
          </w:tcPr>
          <w:p w14:paraId="4173EA13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Male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shd w:val="clear" w:color="auto" w:fill="auto"/>
          </w:tcPr>
          <w:p w14:paraId="16E7C4EE" w14:textId="77777777" w:rsidR="000C01CF" w:rsidRPr="006A7CAC" w:rsidRDefault="00773866" w:rsidP="00773866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231" w:type="dxa"/>
            <w:tcBorders>
              <w:top w:val="single" w:sz="8" w:space="0" w:color="auto"/>
            </w:tcBorders>
            <w:shd w:val="clear" w:color="auto" w:fill="auto"/>
          </w:tcPr>
          <w:p w14:paraId="547A92C3" w14:textId="77777777" w:rsidR="000C01CF" w:rsidRPr="006A7CAC" w:rsidRDefault="00773866" w:rsidP="00773866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4C3BD425" w14:textId="77777777" w:rsidTr="007D1D56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6E5DF1B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6BAD0784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Female</w:t>
            </w:r>
          </w:p>
        </w:tc>
        <w:tc>
          <w:tcPr>
            <w:tcW w:w="1311" w:type="dxa"/>
            <w:shd w:val="clear" w:color="auto" w:fill="auto"/>
          </w:tcPr>
          <w:p w14:paraId="680644C4" w14:textId="77777777" w:rsidR="000C01CF" w:rsidRPr="006A7CAC" w:rsidRDefault="00773866" w:rsidP="00773866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31" w:type="dxa"/>
            <w:shd w:val="clear" w:color="auto" w:fill="auto"/>
          </w:tcPr>
          <w:p w14:paraId="5389101C" w14:textId="77777777" w:rsidR="000C01CF" w:rsidRPr="006A7CAC" w:rsidRDefault="00773866" w:rsidP="00773866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0171669C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E465E58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Age</w:t>
            </w:r>
          </w:p>
        </w:tc>
        <w:tc>
          <w:tcPr>
            <w:tcW w:w="2549" w:type="dxa"/>
            <w:shd w:val="clear" w:color="auto" w:fill="auto"/>
          </w:tcPr>
          <w:p w14:paraId="5C9E13B5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25 to 35</w:t>
            </w:r>
          </w:p>
        </w:tc>
        <w:tc>
          <w:tcPr>
            <w:tcW w:w="1311" w:type="dxa"/>
            <w:shd w:val="clear" w:color="auto" w:fill="auto"/>
          </w:tcPr>
          <w:p w14:paraId="3766FA5E" w14:textId="77777777" w:rsidR="000C01CF" w:rsidRPr="006A7CAC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31" w:type="dxa"/>
            <w:shd w:val="clear" w:color="auto" w:fill="auto"/>
          </w:tcPr>
          <w:p w14:paraId="049FCC68" w14:textId="77777777" w:rsidR="000C01CF" w:rsidRPr="006A7CAC" w:rsidRDefault="00773866" w:rsidP="00773866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6A61FC79" w14:textId="77777777" w:rsidTr="007D1D56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67A2451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46D039BA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35 to 45</w:t>
            </w:r>
          </w:p>
        </w:tc>
        <w:tc>
          <w:tcPr>
            <w:tcW w:w="1311" w:type="dxa"/>
            <w:shd w:val="clear" w:color="auto" w:fill="auto"/>
          </w:tcPr>
          <w:p w14:paraId="3D437527" w14:textId="77777777" w:rsidR="000C01CF" w:rsidRPr="006A7CAC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231" w:type="dxa"/>
            <w:shd w:val="clear" w:color="auto" w:fill="auto"/>
          </w:tcPr>
          <w:p w14:paraId="5FF2382D" w14:textId="77777777" w:rsidR="000C01CF" w:rsidRPr="006A7CAC" w:rsidRDefault="000C01CF" w:rsidP="00773866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77386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188D6E1A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1F9DE6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73F968A1" w14:textId="77777777" w:rsidR="000C01CF" w:rsidRPr="006A7CAC" w:rsidRDefault="000C01CF" w:rsidP="00773866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5 </w:t>
            </w:r>
            <w:r w:rsidR="00773866">
              <w:rPr>
                <w:rFonts w:ascii="Times New Roman" w:hAnsi="Times New Roman"/>
                <w:color w:val="000000"/>
                <w:sz w:val="24"/>
                <w:szCs w:val="24"/>
              </w:rPr>
              <w:t>and above</w:t>
            </w:r>
          </w:p>
        </w:tc>
        <w:tc>
          <w:tcPr>
            <w:tcW w:w="1311" w:type="dxa"/>
            <w:shd w:val="clear" w:color="auto" w:fill="auto"/>
          </w:tcPr>
          <w:p w14:paraId="422FCDCB" w14:textId="77777777" w:rsidR="000C01CF" w:rsidRPr="006A7CAC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31" w:type="dxa"/>
            <w:shd w:val="clear" w:color="auto" w:fill="auto"/>
          </w:tcPr>
          <w:p w14:paraId="3EF6AE67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%</w:t>
            </w:r>
          </w:p>
        </w:tc>
      </w:tr>
      <w:tr w:rsidR="000C01CF" w:rsidRPr="006A7CAC" w14:paraId="7F316387" w14:textId="77777777" w:rsidTr="007D1D5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4C59645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549" w:type="dxa"/>
            <w:shd w:val="clear" w:color="auto" w:fill="auto"/>
          </w:tcPr>
          <w:p w14:paraId="2B2278BC" w14:textId="77777777" w:rsidR="000C01CF" w:rsidRPr="006A7CAC" w:rsidRDefault="000C01CF" w:rsidP="00996A7F">
            <w:pPr>
              <w:tabs>
                <w:tab w:val="left" w:pos="1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311" w:type="dxa"/>
            <w:shd w:val="clear" w:color="auto" w:fill="auto"/>
          </w:tcPr>
          <w:p w14:paraId="647E8974" w14:textId="77777777" w:rsidR="000C01CF" w:rsidRPr="006A7CAC" w:rsidRDefault="000C01CF" w:rsidP="00996A7F">
            <w:pPr>
              <w:tabs>
                <w:tab w:val="left" w:pos="1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sz w:val="24"/>
                <w:szCs w:val="24"/>
              </w:rPr>
              <w:t>1</w:t>
            </w:r>
            <w:r w:rsidR="0077386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31" w:type="dxa"/>
            <w:shd w:val="clear" w:color="auto" w:fill="auto"/>
          </w:tcPr>
          <w:p w14:paraId="656C1A14" w14:textId="77777777" w:rsidR="000C01CF" w:rsidRPr="006A7CAC" w:rsidRDefault="00773866" w:rsidP="00773866">
            <w:pPr>
              <w:tabs>
                <w:tab w:val="left" w:pos="1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="000C01C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0C01CF" w:rsidRPr="006A7CAC" w14:paraId="6AB98480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4C43252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15CB4C6F" w14:textId="77777777" w:rsidR="000C01CF" w:rsidRPr="006A7CAC" w:rsidRDefault="000C01CF" w:rsidP="00996A7F">
            <w:pPr>
              <w:tabs>
                <w:tab w:val="left" w:pos="1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311" w:type="dxa"/>
            <w:shd w:val="clear" w:color="auto" w:fill="auto"/>
          </w:tcPr>
          <w:p w14:paraId="333FED3B" w14:textId="77777777" w:rsidR="000C01CF" w:rsidRPr="006A7CAC" w:rsidRDefault="00773866" w:rsidP="00996A7F">
            <w:pPr>
              <w:tabs>
                <w:tab w:val="left" w:pos="1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231" w:type="dxa"/>
            <w:shd w:val="clear" w:color="auto" w:fill="auto"/>
          </w:tcPr>
          <w:p w14:paraId="367CBF09" w14:textId="77777777" w:rsidR="000C01CF" w:rsidRPr="006A7CAC" w:rsidRDefault="00773866" w:rsidP="00773866">
            <w:pPr>
              <w:tabs>
                <w:tab w:val="left" w:pos="1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="000C01C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0C01CF" w:rsidRPr="006A7CAC" w14:paraId="2293F1DC" w14:textId="77777777" w:rsidTr="007D1D56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A1D003C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Qualification</w:t>
            </w:r>
          </w:p>
        </w:tc>
        <w:tc>
          <w:tcPr>
            <w:tcW w:w="2549" w:type="dxa"/>
            <w:shd w:val="clear" w:color="auto" w:fill="auto"/>
          </w:tcPr>
          <w:p w14:paraId="759EE08D" w14:textId="77777777" w:rsidR="000C01CF" w:rsidRPr="006A7CAC" w:rsidRDefault="00773866" w:rsidP="00773866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1D1B11"/>
                <w:sz w:val="24"/>
                <w:szCs w:val="24"/>
              </w:rPr>
              <w:t xml:space="preserve">Undergraduate/Diploma in IT </w:t>
            </w:r>
          </w:p>
        </w:tc>
        <w:tc>
          <w:tcPr>
            <w:tcW w:w="1311" w:type="dxa"/>
            <w:shd w:val="clear" w:color="auto" w:fill="auto"/>
          </w:tcPr>
          <w:p w14:paraId="6B196A7F" w14:textId="77777777" w:rsidR="000C01CF" w:rsidRPr="006A7CAC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31" w:type="dxa"/>
            <w:shd w:val="clear" w:color="auto" w:fill="auto"/>
          </w:tcPr>
          <w:p w14:paraId="49176BEB" w14:textId="77777777" w:rsidR="000C01CF" w:rsidRPr="006A7CAC" w:rsidRDefault="00773866" w:rsidP="00773866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383C7EAE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0B25672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74AB1EDD" w14:textId="77777777" w:rsidR="000C01CF" w:rsidRPr="006A7CAC" w:rsidRDefault="00773866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Master</w:t>
            </w:r>
          </w:p>
        </w:tc>
        <w:tc>
          <w:tcPr>
            <w:tcW w:w="1311" w:type="dxa"/>
            <w:shd w:val="clear" w:color="auto" w:fill="auto"/>
          </w:tcPr>
          <w:p w14:paraId="63CC011D" w14:textId="77777777" w:rsidR="000C01CF" w:rsidRPr="006A7CAC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231" w:type="dxa"/>
            <w:shd w:val="clear" w:color="auto" w:fill="auto"/>
          </w:tcPr>
          <w:p w14:paraId="2453A70E" w14:textId="77777777" w:rsidR="000C01CF" w:rsidRPr="006A7CAC" w:rsidRDefault="00773866" w:rsidP="00773866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773866" w:rsidRPr="006A7CAC" w14:paraId="06F7396F" w14:textId="77777777" w:rsidTr="007D1D56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3D4B4B4" w14:textId="77777777" w:rsidR="00773866" w:rsidRPr="006A7CAC" w:rsidRDefault="00773866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1225088D" w14:textId="77777777" w:rsidR="00773866" w:rsidRPr="006A7CAC" w:rsidRDefault="00773866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D1B11"/>
                <w:sz w:val="24"/>
                <w:szCs w:val="24"/>
              </w:rPr>
            </w:pPr>
            <w:r>
              <w:rPr>
                <w:rFonts w:ascii="Times New Roman" w:hAnsi="Times New Roman"/>
                <w:color w:val="1D1B11"/>
                <w:sz w:val="24"/>
                <w:szCs w:val="24"/>
              </w:rPr>
              <w:t>PhD</w:t>
            </w:r>
          </w:p>
        </w:tc>
        <w:tc>
          <w:tcPr>
            <w:tcW w:w="1311" w:type="dxa"/>
            <w:shd w:val="clear" w:color="auto" w:fill="auto"/>
          </w:tcPr>
          <w:p w14:paraId="31C5D4AD" w14:textId="77777777" w:rsidR="00773866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31" w:type="dxa"/>
            <w:shd w:val="clear" w:color="auto" w:fill="auto"/>
          </w:tcPr>
          <w:p w14:paraId="0D7CC751" w14:textId="77777777" w:rsidR="00773866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%</w:t>
            </w:r>
          </w:p>
        </w:tc>
      </w:tr>
      <w:tr w:rsidR="000C01CF" w:rsidRPr="006A7CAC" w14:paraId="4C7C0C7B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6303FB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Designation</w:t>
            </w:r>
          </w:p>
        </w:tc>
        <w:tc>
          <w:tcPr>
            <w:tcW w:w="2549" w:type="dxa"/>
            <w:shd w:val="clear" w:color="auto" w:fill="auto"/>
          </w:tcPr>
          <w:p w14:paraId="529C97EA" w14:textId="77777777" w:rsidR="000C01CF" w:rsidRPr="006A7CAC" w:rsidRDefault="00773866" w:rsidP="00773866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upervisors</w:t>
            </w:r>
          </w:p>
        </w:tc>
        <w:tc>
          <w:tcPr>
            <w:tcW w:w="1311" w:type="dxa"/>
            <w:shd w:val="clear" w:color="auto" w:fill="auto"/>
          </w:tcPr>
          <w:p w14:paraId="5C7CBCC7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231" w:type="dxa"/>
            <w:shd w:val="clear" w:color="auto" w:fill="auto"/>
          </w:tcPr>
          <w:p w14:paraId="38631727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2451A383" w14:textId="77777777" w:rsidTr="007D1D56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F7B84E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33665836" w14:textId="77777777" w:rsidR="000C01CF" w:rsidRPr="006A7CAC" w:rsidRDefault="00773866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nagers</w:t>
            </w:r>
          </w:p>
        </w:tc>
        <w:tc>
          <w:tcPr>
            <w:tcW w:w="1311" w:type="dxa"/>
            <w:shd w:val="clear" w:color="auto" w:fill="auto"/>
          </w:tcPr>
          <w:p w14:paraId="7852DB37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231" w:type="dxa"/>
            <w:shd w:val="clear" w:color="auto" w:fill="auto"/>
          </w:tcPr>
          <w:p w14:paraId="1DB0D7C0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7EEC8180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AFAAC5B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2DB3221C" w14:textId="77777777" w:rsidR="000C01CF" w:rsidRPr="006A7CAC" w:rsidRDefault="00773866" w:rsidP="00773866">
            <w:pPr>
              <w:tabs>
                <w:tab w:val="left" w:pos="1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nior Leaders /Managers</w:t>
            </w:r>
          </w:p>
        </w:tc>
        <w:tc>
          <w:tcPr>
            <w:tcW w:w="1311" w:type="dxa"/>
            <w:shd w:val="clear" w:color="auto" w:fill="auto"/>
          </w:tcPr>
          <w:p w14:paraId="4C305A2C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31" w:type="dxa"/>
            <w:shd w:val="clear" w:color="auto" w:fill="auto"/>
          </w:tcPr>
          <w:p w14:paraId="76002731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DD324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0C01CF" w:rsidRPr="006A7CAC" w14:paraId="3C23E660" w14:textId="77777777" w:rsidTr="007D1D56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23111B2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1D1B11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1D1B11"/>
                <w:sz w:val="24"/>
                <w:szCs w:val="24"/>
              </w:rPr>
              <w:t>Experience</w:t>
            </w:r>
          </w:p>
        </w:tc>
        <w:tc>
          <w:tcPr>
            <w:tcW w:w="2549" w:type="dxa"/>
            <w:shd w:val="clear" w:color="auto" w:fill="auto"/>
          </w:tcPr>
          <w:p w14:paraId="3F80BFCB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1 to 5 years</w:t>
            </w:r>
          </w:p>
        </w:tc>
        <w:tc>
          <w:tcPr>
            <w:tcW w:w="1311" w:type="dxa"/>
            <w:shd w:val="clear" w:color="auto" w:fill="auto"/>
          </w:tcPr>
          <w:p w14:paraId="494A9853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31" w:type="dxa"/>
            <w:shd w:val="clear" w:color="auto" w:fill="auto"/>
          </w:tcPr>
          <w:p w14:paraId="4DC2903A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0C01CF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</w:tr>
      <w:tr w:rsidR="000C01CF" w:rsidRPr="006A7CAC" w14:paraId="17CCB766" w14:textId="77777777" w:rsidTr="007D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849BA88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</w:tcPr>
          <w:p w14:paraId="4F85BC16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5 to 10 years</w:t>
            </w:r>
          </w:p>
        </w:tc>
        <w:tc>
          <w:tcPr>
            <w:tcW w:w="1311" w:type="dxa"/>
            <w:shd w:val="clear" w:color="auto" w:fill="auto"/>
          </w:tcPr>
          <w:p w14:paraId="588D792C" w14:textId="77777777" w:rsidR="000C01CF" w:rsidRPr="006A7CAC" w:rsidRDefault="00DD3240" w:rsidP="00DD3240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231" w:type="dxa"/>
            <w:shd w:val="clear" w:color="auto" w:fill="auto"/>
          </w:tcPr>
          <w:p w14:paraId="466E7D60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%</w:t>
            </w:r>
          </w:p>
        </w:tc>
      </w:tr>
      <w:tr w:rsidR="000C01CF" w:rsidRPr="006A7CAC" w14:paraId="072B7159" w14:textId="77777777" w:rsidTr="007D1D56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3A490A2" w14:textId="77777777" w:rsidR="000C01CF" w:rsidRPr="006A7CAC" w:rsidRDefault="000C01CF" w:rsidP="00996A7F">
            <w:pPr>
              <w:tabs>
                <w:tab w:val="left" w:pos="3780"/>
              </w:tabs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 w:val="0"/>
                <w:color w:val="1D1B11"/>
                <w:sz w:val="24"/>
                <w:szCs w:val="24"/>
              </w:rPr>
            </w:pPr>
          </w:p>
        </w:tc>
        <w:tc>
          <w:tcPr>
            <w:tcW w:w="2549" w:type="dxa"/>
            <w:tcBorders>
              <w:bottom w:val="single" w:sz="8" w:space="0" w:color="auto"/>
            </w:tcBorders>
            <w:shd w:val="clear" w:color="auto" w:fill="auto"/>
          </w:tcPr>
          <w:p w14:paraId="7B4D62C0" w14:textId="77777777" w:rsidR="000C01CF" w:rsidRPr="006A7CAC" w:rsidRDefault="000C01CF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7CAC">
              <w:rPr>
                <w:rFonts w:ascii="Times New Roman" w:hAnsi="Times New Roman"/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1311" w:type="dxa"/>
            <w:tcBorders>
              <w:bottom w:val="single" w:sz="8" w:space="0" w:color="auto"/>
            </w:tcBorders>
            <w:shd w:val="clear" w:color="auto" w:fill="auto"/>
          </w:tcPr>
          <w:p w14:paraId="62D26007" w14:textId="77777777" w:rsidR="000C01CF" w:rsidRPr="006A7CAC" w:rsidRDefault="00DD3240" w:rsidP="00996A7F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General-Regular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31" w:type="dxa"/>
            <w:tcBorders>
              <w:bottom w:val="single" w:sz="8" w:space="0" w:color="auto"/>
            </w:tcBorders>
            <w:shd w:val="clear" w:color="auto" w:fill="auto"/>
          </w:tcPr>
          <w:p w14:paraId="3BBAC52F" w14:textId="77777777" w:rsidR="000C01CF" w:rsidRPr="006A7CAC" w:rsidRDefault="00DD3240" w:rsidP="00DD3240">
            <w:pPr>
              <w:tabs>
                <w:tab w:val="left" w:pos="180"/>
              </w:tabs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TIXGeneral-Regular" w:hAnsi="Times New Roman"/>
                <w:color w:val="000000"/>
                <w:sz w:val="24"/>
                <w:szCs w:val="24"/>
              </w:rPr>
              <w:t>26</w:t>
            </w:r>
            <w:r w:rsidR="000C01CF">
              <w:rPr>
                <w:rFonts w:ascii="Times New Roman" w:eastAsia="STIXGeneral-Regular" w:hAnsi="Times New Roman"/>
                <w:color w:val="000000"/>
                <w:sz w:val="24"/>
                <w:szCs w:val="24"/>
              </w:rPr>
              <w:t>%</w:t>
            </w:r>
          </w:p>
        </w:tc>
      </w:tr>
      <w:bookmarkEnd w:id="0"/>
    </w:tbl>
    <w:p w14:paraId="28A80B92" w14:textId="77777777" w:rsidR="000C01CF" w:rsidRDefault="000C01CF"/>
    <w:sectPr w:rsidR="000C0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1CF"/>
    <w:rsid w:val="000C01CF"/>
    <w:rsid w:val="003748CB"/>
    <w:rsid w:val="00773866"/>
    <w:rsid w:val="007D1D56"/>
    <w:rsid w:val="00B2503E"/>
    <w:rsid w:val="00D76D89"/>
    <w:rsid w:val="00DD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43CCD"/>
  <w15:chartTrackingRefBased/>
  <w15:docId w15:val="{A69800C6-F060-435A-B1DE-F0DFC2290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C01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0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Com</dc:creator>
  <cp:keywords/>
  <dc:description/>
  <cp:lastModifiedBy>Muhammad Wasemm Bari</cp:lastModifiedBy>
  <cp:revision>7</cp:revision>
  <dcterms:created xsi:type="dcterms:W3CDTF">2024-09-10T10:09:00Z</dcterms:created>
  <dcterms:modified xsi:type="dcterms:W3CDTF">2026-07-02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ce1bc-b14e-4bf2-9458-0757922ec1bb</vt:lpwstr>
  </property>
</Properties>
</file>